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A5AAB" w14:textId="77777777" w:rsidR="001B5264" w:rsidRPr="00003F84" w:rsidRDefault="001B5264" w:rsidP="00003F84">
      <w:pPr>
        <w:pStyle w:val="Heading2"/>
        <w:jc w:val="both"/>
        <w:rPr>
          <w:rFonts w:ascii="Times New Roman" w:hAnsi="Times New Roman" w:cs="Times New Roman"/>
          <w:color w:val="auto"/>
        </w:rPr>
      </w:pPr>
      <w:r w:rsidRPr="00003F84">
        <w:rPr>
          <w:rFonts w:ascii="Times New Roman" w:hAnsi="Times New Roman" w:cs="Times New Roman"/>
          <w:b/>
          <w:bCs/>
          <w:color w:val="auto"/>
        </w:rPr>
        <w:t>S3 Table</w:t>
      </w:r>
      <w:r w:rsidRPr="00003F84">
        <w:rPr>
          <w:rFonts w:ascii="Times New Roman" w:hAnsi="Times New Roman" w:cs="Times New Roman"/>
          <w:color w:val="auto"/>
        </w:rPr>
        <w:t>. GRADE Quality assessment for maternal supplementation interventions during lactation and pregnancy – reviews</w:t>
      </w:r>
    </w:p>
    <w:tbl>
      <w:tblPr>
        <w:tblpPr w:leftFromText="141" w:rightFromText="141" w:bottomFromText="160" w:vertAnchor="text" w:horzAnchor="margin" w:tblpXSpec="center" w:tblpY="115"/>
        <w:tblW w:w="553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758"/>
        <w:gridCol w:w="783"/>
        <w:gridCol w:w="1297"/>
        <w:gridCol w:w="1152"/>
        <w:gridCol w:w="720"/>
        <w:gridCol w:w="565"/>
        <w:gridCol w:w="562"/>
        <w:gridCol w:w="565"/>
        <w:gridCol w:w="565"/>
        <w:gridCol w:w="707"/>
        <w:gridCol w:w="704"/>
        <w:gridCol w:w="565"/>
        <w:gridCol w:w="707"/>
        <w:gridCol w:w="565"/>
        <w:gridCol w:w="1146"/>
        <w:gridCol w:w="1563"/>
        <w:gridCol w:w="1415"/>
      </w:tblGrid>
      <w:tr w:rsidR="001B5264" w:rsidRPr="0092319C" w14:paraId="25BC443D" w14:textId="77777777" w:rsidTr="001B5264">
        <w:trPr>
          <w:trHeight w:val="132"/>
        </w:trPr>
        <w:tc>
          <w:tcPr>
            <w:tcW w:w="3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hideMark/>
          </w:tcPr>
          <w:p w14:paraId="57A52AC3" w14:textId="77777777" w:rsidR="001B5264" w:rsidRPr="0092319C" w:rsidRDefault="001B5264" w:rsidP="00EE665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riteria </w:t>
            </w:r>
          </w:p>
          <w:p w14:paraId="7666501B" w14:textId="77777777" w:rsidR="001B5264" w:rsidRPr="0092319C" w:rsidRDefault="001B5264" w:rsidP="00EE665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(yes/no/not clear)</w:t>
            </w:r>
          </w:p>
        </w:tc>
        <w:tc>
          <w:tcPr>
            <w:tcW w:w="4642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4E1C10C5" w14:textId="77777777" w:rsidR="001B5264" w:rsidRPr="0092319C" w:rsidRDefault="001B5264" w:rsidP="00EE665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Review articles</w:t>
            </w:r>
          </w:p>
        </w:tc>
      </w:tr>
      <w:tr w:rsidR="001B5264" w:rsidRPr="0092319C" w14:paraId="345FA3C6" w14:textId="77777777" w:rsidTr="00344CE2">
        <w:trPr>
          <w:trHeight w:val="486"/>
        </w:trPr>
        <w:tc>
          <w:tcPr>
            <w:tcW w:w="3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968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0CA48B2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ong (2020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1F7A810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etry (2016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39B3BB3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ampion-Smith (202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3F20E04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Abe (2016)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B48D45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resham (2014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406F18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Visser (2018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796DE0C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teven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s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(2015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0755065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Imdad (2011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3E1F02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impin (201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DC613B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Ramakrishnan (2012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2EFBC6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Throne-Lyman (2012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221CBD8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Das (2018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439F974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iddelton (2018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5C7BFB6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Harding (201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1B6777A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Farebrother (201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6B65289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Zhou (201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22D2FF2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Rumbold (2015)a</w:t>
            </w:r>
          </w:p>
        </w:tc>
      </w:tr>
      <w:tr w:rsidR="001B5264" w:rsidRPr="0092319C" w14:paraId="22A8507F" w14:textId="77777777" w:rsidTr="00344CE2">
        <w:trPr>
          <w:trHeight w:val="65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1A9F8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explicitly report and perform a comprehensive and reproducible literature search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795A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5E33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9A45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Not clear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3949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D975D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/no (</w:t>
            </w: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referenced corresponding study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8BCB3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01048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189F2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9EF77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81E3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D091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5285C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E4107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5997C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1F82C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yes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8166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15E8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7F0BF0D3" w14:textId="77777777" w:rsidTr="00344CE2">
        <w:trPr>
          <w:trHeight w:val="549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24D01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formulate clearly focused questions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08FF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F259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1A9D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D2F0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16FD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B63B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D458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A2763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9EBC3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A7F48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5BE73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C2B1A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5363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  <w:p w14:paraId="139ED0A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B842C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E5D20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B6862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5171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544233AF" w14:textId="77777777" w:rsidTr="00344CE2">
        <w:trPr>
          <w:trHeight w:val="634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22D65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's methods section explicitly state the basis for inclusion or exclusion of primary RCT's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5EC6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9E2C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D1C0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9BD9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EB43C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37DF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5506F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9D49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DF6B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CF352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37157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FA9E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6192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DFA7E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397F1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CC9ED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/no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5AA7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353CA6D0" w14:textId="77777777" w:rsidTr="00344CE2">
        <w:trPr>
          <w:trHeight w:val="528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C5975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data from primary RCT's (e.g. size, interventions used, results from individual RCT'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BCB7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A169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/no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1375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5871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D09F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yes 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54764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49DC4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3836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3EAF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F8FD1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111CA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5750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E7947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85E6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B14F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16A9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2A34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2C82FD6A" w14:textId="77777777" w:rsidTr="00344CE2">
        <w:trPr>
          <w:trHeight w:val="697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D84CF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assess the methodological quality of primary studies, and take these into account when necessary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0D333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2812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1634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/no (not for all papers, not overall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95CE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EBF4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8DA04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B6DC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F7A4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1FF5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6D330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C450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00E61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73A2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E961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041A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C45D8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5733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04D1439E" w14:textId="77777777" w:rsidTr="00344CE2">
        <w:trPr>
          <w:trHeight w:val="65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40852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combine primary studies appropriately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0109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CA37C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CA472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85AB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C02A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DBB8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6FBFC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CDC5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3D74B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B316B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AADC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69F34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A6BCE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AA39D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9FAC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72A1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6A73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48684EC8" w14:textId="77777777" w:rsidTr="00344CE2">
        <w:trPr>
          <w:trHeight w:val="634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1BB64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state how results are combined statistically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2D80C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19C1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F1E9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054BB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6828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3B114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11764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F44EB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7C03F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1EE6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12E79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C4CD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2D005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73E05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1C99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50505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8192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7F2DA5C5" w14:textId="77777777" w:rsidTr="00344CE2">
        <w:trPr>
          <w:trHeight w:val="739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A327A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report absolute numbers as well as appropriate summary statistics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35C33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8F8EC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65CBD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A365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2D69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BFEAF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A542A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B9B8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89D5B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D9BC1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1228B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B16E5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E3DD3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AA9BB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24844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4B9D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96F2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3402E7BC" w14:textId="77777777" w:rsidTr="00344CE2">
        <w:trPr>
          <w:trHeight w:val="54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3D665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on clinical relevance/importance of the results?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8CB18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84A88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0D93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D90A7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732CA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4F01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A772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B99E6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FEDF0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C0362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E9C7F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8194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DDAF0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8F6B7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1B881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414AA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9B02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78D7B368" w14:textId="77777777" w:rsidTr="00344CE2">
        <w:trPr>
          <w:trHeight w:val="634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80D67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Overall  quality of the review  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04B6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A776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unclear if two reviewers)</w:t>
            </w: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480D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Moderate-low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one reviewer screened, due to scope a full systematic search strategy was not implemented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5F95B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only two studies, two reviewer’s comprehensive method, but limited to RCTs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E7C1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two reviewers</w:t>
            </w: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C7C6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DCF8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FC39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  <w:p w14:paraId="5ABF4541" w14:textId="77777777" w:rsidR="001B5264" w:rsidRPr="0092319C" w:rsidRDefault="001B5264" w:rsidP="00EE665B">
            <w:pPr>
              <w:spacing w:after="0" w:line="240" w:lineRule="auto"/>
              <w:rPr>
                <w:rFonts w:eastAsia="Times New Roman" w:cstheme="minorHAnsi"/>
                <w:sz w:val="13"/>
                <w:szCs w:val="13"/>
                <w:lang w:eastAsia="de-DE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0C0C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171C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6E27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one reviewer screened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BD7A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C563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4593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E852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695E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unable conduct met-analysis due to data scarcity, no language limits, limited to RCT’s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C1F1B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</w:tr>
    </w:tbl>
    <w:tbl>
      <w:tblPr>
        <w:tblpPr w:leftFromText="141" w:rightFromText="141" w:bottomFromText="160" w:vertAnchor="text" w:horzAnchor="page" w:tblpX="981" w:tblpY="-29"/>
        <w:tblW w:w="451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1413"/>
        <w:gridCol w:w="1005"/>
        <w:gridCol w:w="1844"/>
        <w:gridCol w:w="995"/>
        <w:gridCol w:w="1050"/>
        <w:gridCol w:w="625"/>
        <w:gridCol w:w="763"/>
        <w:gridCol w:w="622"/>
        <w:gridCol w:w="907"/>
        <w:gridCol w:w="1118"/>
        <w:gridCol w:w="1116"/>
      </w:tblGrid>
      <w:tr w:rsidR="001B5264" w:rsidRPr="0092319C" w14:paraId="7F92D7D5" w14:textId="77777777" w:rsidTr="00217551">
        <w:trPr>
          <w:trHeight w:val="416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8B9EBAB" w14:textId="77777777" w:rsidR="001B5264" w:rsidRPr="0092319C" w:rsidRDefault="001B5264" w:rsidP="00EE665B">
            <w:pPr>
              <w:spacing w:after="0" w:line="256" w:lineRule="auto"/>
              <w:rPr>
                <w:b/>
                <w:bCs/>
                <w:sz w:val="16"/>
                <w:szCs w:val="16"/>
              </w:rPr>
            </w:pPr>
            <w:r w:rsidRPr="0092319C">
              <w:rPr>
                <w:b/>
                <w:bCs/>
                <w:sz w:val="16"/>
                <w:szCs w:val="16"/>
              </w:rPr>
              <w:lastRenderedPageBreak/>
              <w:t>GRADE Quality assessment for maternal supplementation interventions during lactation and pregnancy – reviews</w:t>
            </w: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(continued)</w:t>
            </w:r>
          </w:p>
        </w:tc>
      </w:tr>
      <w:tr w:rsidR="001B5264" w:rsidRPr="0092319C" w14:paraId="111C34E5" w14:textId="77777777" w:rsidTr="00EE665B">
        <w:trPr>
          <w:trHeight w:val="338"/>
        </w:trPr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FFF"/>
            <w:hideMark/>
          </w:tcPr>
          <w:p w14:paraId="3F6F08FB" w14:textId="77777777" w:rsidR="001B5264" w:rsidRPr="0092319C" w:rsidRDefault="001B5264" w:rsidP="00EE665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Criteria </w:t>
            </w:r>
          </w:p>
          <w:p w14:paraId="21B84FBD" w14:textId="77777777" w:rsidR="001B5264" w:rsidRPr="0092319C" w:rsidRDefault="001B5264" w:rsidP="00EE665B">
            <w:pPr>
              <w:spacing w:after="0" w:line="25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(yes/no/not clear)</w:t>
            </w:r>
          </w:p>
        </w:tc>
        <w:tc>
          <w:tcPr>
            <w:tcW w:w="454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36D7D53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Review articles</w:t>
            </w:r>
          </w:p>
        </w:tc>
      </w:tr>
      <w:tr w:rsidR="001B5264" w:rsidRPr="0092319C" w14:paraId="6CE8106F" w14:textId="77777777" w:rsidTr="00EE665B">
        <w:trPr>
          <w:trHeight w:val="35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5DD5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01A9AD5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Rogne (2017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656B04A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akrides (2014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noWrap/>
            <w:hideMark/>
          </w:tcPr>
          <w:p w14:paraId="559E275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Chaffee (2012)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2F57456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Buppasiri (201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420EB81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Lassi (2013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49B845B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Bi (2018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3D5803C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Perez-Lopes (2014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7496CCC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Gallo (201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  <w:hideMark/>
          </w:tcPr>
          <w:p w14:paraId="5839D69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Mugeri (201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</w:tcPr>
          <w:p w14:paraId="3DE9330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dikom</w:t>
            </w:r>
            <w:r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 (2014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9D9"/>
          </w:tcPr>
          <w:p w14:paraId="365819F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Rumbold (2015)b</w:t>
            </w:r>
          </w:p>
        </w:tc>
      </w:tr>
      <w:tr w:rsidR="001B5264" w:rsidRPr="0092319C" w14:paraId="1E766EDD" w14:textId="77777777" w:rsidTr="00EE665B">
        <w:trPr>
          <w:trHeight w:val="655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CB630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explicitly report and perform a comprehensive and reproducible literature search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2717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8848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0164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D2FA8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E2065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1A877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B688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76A2F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7C5D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D7B3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  <w:p w14:paraId="157D742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CECD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7246DD4D" w14:textId="77777777" w:rsidTr="00EE665B">
        <w:trPr>
          <w:trHeight w:val="549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87D2B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formulate clearly focused questions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02A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0C00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3380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  <w:p w14:paraId="5A28ADE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5009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1564A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C1FC9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03AB4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ECA3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2F75E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A9F9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9560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4DFE1035" w14:textId="77777777" w:rsidTr="00EE665B">
        <w:trPr>
          <w:trHeight w:val="634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A4D61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's methods section explicitly state the basis for inclusion or exclusion of primary RCT's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6522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975A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48F2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15413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7461C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7037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D3B8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2A78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70CF6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D2D1C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6B44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479CA8DB" w14:textId="77777777" w:rsidTr="00EE665B">
        <w:trPr>
          <w:trHeight w:val="528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C09EF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data from primary RCT's (e.g. size, interventions used, results from individual RCT'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032A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48D0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34D9D" w14:textId="77777777" w:rsidR="001B5264" w:rsidRPr="0092319C" w:rsidRDefault="001B5264" w:rsidP="00EE665B">
            <w:pPr>
              <w:spacing w:after="0" w:line="240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A5547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 xml:space="preserve">yes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6C15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54B59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C86E6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F3C0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DD81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8C40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40A5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7EF90616" w14:textId="77777777" w:rsidTr="00EE665B">
        <w:trPr>
          <w:trHeight w:val="697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06B4D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assess the methodological quality of primary studies, and take these into account when necessary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53BF4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D91E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32607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ACAF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9E9A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5B02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3344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AB5B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1AAA8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C4CC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AC7A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572F8F0D" w14:textId="77777777" w:rsidTr="00EE665B">
        <w:trPr>
          <w:trHeight w:val="655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6B665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combine primary studies appropriately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1E441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DE8AD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17CA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96DF2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B39D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6340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66213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14474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FFD0B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655A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  <w:p w14:paraId="1B41578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726F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5BB43CD9" w14:textId="77777777" w:rsidTr="00EE665B">
        <w:trPr>
          <w:trHeight w:val="634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8FC91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state how results are combined statistically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21D88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DCD0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30432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8D7B2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B93E6F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D10E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9F1D7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39BE5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6CE5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7B4A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B4A7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3375BEE6" w14:textId="77777777" w:rsidTr="00EE665B">
        <w:trPr>
          <w:trHeight w:val="739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8F429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Meta-analysis: does the SR report absolute numbers as well as appropriate summary statistics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F9D0E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CFFD0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B61A4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DB7D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2256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1645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23BF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4142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A6F63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F623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N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866A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624CFF50" w14:textId="77777777" w:rsidTr="00EE665B">
        <w:trPr>
          <w:trHeight w:val="634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294EED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  <w:t>Does the SR report on clinical relevance/importance of the results?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C5BDF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15FE8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271A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F3A76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2811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ECFA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12F6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383C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3B74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AB8A5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A5F0B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1B5264" w:rsidRPr="0092319C" w14:paraId="39A0A31E" w14:textId="77777777" w:rsidTr="00EE665B">
        <w:trPr>
          <w:trHeight w:val="634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EB837E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1"/>
                <w:szCs w:val="11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The overall quality of the review 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0540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screened by one author but the risk of bias assessed by two authors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4C040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  <w:p w14:paraId="7B902F23" w14:textId="77777777" w:rsidR="001B5264" w:rsidRPr="0092319C" w:rsidRDefault="001B5264" w:rsidP="00EE665B">
            <w:pPr>
              <w:spacing w:after="0" w:line="240" w:lineRule="auto"/>
              <w:rPr>
                <w:rFonts w:eastAsia="Times New Roman" w:cstheme="minorHAnsi"/>
                <w:b/>
                <w:bCs/>
                <w:sz w:val="13"/>
                <w:szCs w:val="13"/>
                <w:lang w:eastAsia="de-D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D5463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B51C7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D03C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6C3E2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57FB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1FF7A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2BD4C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4C389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High-moderate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(only one study,</w:t>
            </w: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 xml:space="preserve"> </w:t>
            </w:r>
            <w:r w:rsidRPr="0092319C">
              <w:rPr>
                <w:rFonts w:eastAsia="Times New Roman" w:cstheme="minorHAnsi"/>
                <w:color w:val="000000"/>
                <w:sz w:val="13"/>
                <w:szCs w:val="13"/>
                <w:lang w:eastAsia="de-DE"/>
              </w:rPr>
              <w:t>cross-over studies excluded, no grey literature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E17B8" w14:textId="77777777" w:rsidR="001B5264" w:rsidRPr="0092319C" w:rsidRDefault="001B5264" w:rsidP="00EE665B">
            <w:pPr>
              <w:spacing w:after="0" w:line="256" w:lineRule="auto"/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92319C">
              <w:rPr>
                <w:rFonts w:eastAsia="Times New Roman" w:cstheme="minorHAnsi"/>
                <w:b/>
                <w:bCs/>
                <w:color w:val="000000"/>
                <w:sz w:val="13"/>
                <w:szCs w:val="13"/>
                <w:lang w:eastAsia="de-DE"/>
              </w:rPr>
              <w:t>High</w:t>
            </w:r>
          </w:p>
        </w:tc>
      </w:tr>
    </w:tbl>
    <w:p w14:paraId="18A0BD32" w14:textId="77777777" w:rsidR="00C0454C" w:rsidRDefault="00C0454C"/>
    <w:sectPr w:rsidR="00C0454C" w:rsidSect="001B5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NzM1NrS0MLA0MjJS0lEKTi0uzszPAykwrAUAN3NtnSwAAAA="/>
  </w:docVars>
  <w:rsids>
    <w:rsidRoot w:val="001B5264"/>
    <w:rsid w:val="00003F84"/>
    <w:rsid w:val="001B5264"/>
    <w:rsid w:val="001F07F0"/>
    <w:rsid w:val="00217551"/>
    <w:rsid w:val="00344CE2"/>
    <w:rsid w:val="003F0C43"/>
    <w:rsid w:val="009B12DE"/>
    <w:rsid w:val="00B36EDA"/>
    <w:rsid w:val="00C0454C"/>
    <w:rsid w:val="00DF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4E82C"/>
  <w15:chartTrackingRefBased/>
  <w15:docId w15:val="{2555A808-C1B9-4395-A598-A9220E86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26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2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5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e Brennan</dc:creator>
  <cp:keywords/>
  <dc:description/>
  <cp:lastModifiedBy>Eilise Brennan</cp:lastModifiedBy>
  <cp:revision>9</cp:revision>
  <dcterms:created xsi:type="dcterms:W3CDTF">2021-03-30T12:44:00Z</dcterms:created>
  <dcterms:modified xsi:type="dcterms:W3CDTF">2021-04-01T18:48:00Z</dcterms:modified>
</cp:coreProperties>
</file>